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3D04" w:rsidRPr="008F6976" w:rsidRDefault="00A93D04" w:rsidP="00A93D04">
      <w:pPr>
        <w:autoSpaceDE w:val="0"/>
        <w:autoSpaceDN w:val="0"/>
        <w:adjustRightInd w:val="0"/>
        <w:jc w:val="both"/>
      </w:pPr>
      <w:r>
        <w:rPr>
          <w:b/>
        </w:rPr>
        <w:t>S4</w:t>
      </w:r>
      <w:r w:rsidRPr="008F6976">
        <w:rPr>
          <w:b/>
        </w:rPr>
        <w:t xml:space="preserve"> Table. Pairs of traits with semantic similarity = 1</w:t>
      </w:r>
      <w:r w:rsidRPr="008F6976">
        <w:rPr>
          <w:b/>
          <w:vertAlign w:val="superscript"/>
        </w:rPr>
        <w:t>a</w:t>
      </w:r>
    </w:p>
    <w:p w:rsidR="00A93D04" w:rsidRPr="008F6976" w:rsidRDefault="00A93D04" w:rsidP="00A93D04">
      <w:pPr>
        <w:autoSpaceDE w:val="0"/>
        <w:autoSpaceDN w:val="0"/>
        <w:adjustRightInd w:val="0"/>
        <w:jc w:val="both"/>
      </w:pPr>
    </w:p>
    <w:p w:rsidR="00A93D04" w:rsidRPr="008F6976" w:rsidRDefault="00A93D04" w:rsidP="00A93D04">
      <w:pPr>
        <w:autoSpaceDE w:val="0"/>
        <w:autoSpaceDN w:val="0"/>
        <w:adjustRightInd w:val="0"/>
        <w:jc w:val="both"/>
      </w:pPr>
    </w:p>
    <w:p w:rsidR="00A93D04" w:rsidRPr="008F6976" w:rsidRDefault="00A93D04" w:rsidP="00A93D04">
      <w:pPr>
        <w:autoSpaceDE w:val="0"/>
        <w:autoSpaceDN w:val="0"/>
        <w:adjustRightInd w:val="0"/>
        <w:jc w:val="both"/>
      </w:pPr>
      <w:r w:rsidRPr="008F6976">
        <w:t>Based on BP terms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22"/>
        <w:gridCol w:w="2322"/>
        <w:gridCol w:w="2322"/>
        <w:gridCol w:w="2322"/>
      </w:tblGrid>
      <w:tr w:rsidR="00A93D04" w:rsidRPr="008F6976" w:rsidTr="005514CA"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m0033-S</w:t>
            </w:r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-Glutamic acid</w:t>
            </w:r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m0793-S</w:t>
            </w:r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proofErr w:type="spellStart"/>
            <w:r w:rsidRPr="008F6976">
              <w:t>Tricin</w:t>
            </w:r>
            <w:proofErr w:type="spellEnd"/>
            <w:r w:rsidRPr="008F6976">
              <w:t xml:space="preserve"> O-</w:t>
            </w:r>
            <w:proofErr w:type="spellStart"/>
            <w:r w:rsidRPr="008F6976">
              <w:t>rutinoside</w:t>
            </w:r>
            <w:proofErr w:type="spellEnd"/>
          </w:p>
        </w:tc>
      </w:tr>
      <w:tr w:rsidR="00A93D04" w:rsidRPr="008F6976" w:rsidTr="005514CA"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3g60530</w:t>
            </w:r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6g39690</w:t>
            </w:r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</w:tr>
      <w:tr w:rsidR="00A93D04" w:rsidRPr="008F6976" w:rsidTr="005514CA"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m0323-S</w:t>
            </w:r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m0450-S</w:t>
            </w:r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proofErr w:type="spellStart"/>
            <w:r w:rsidRPr="008F6976">
              <w:t>Ephemeranthoside</w:t>
            </w:r>
            <w:proofErr w:type="spellEnd"/>
          </w:p>
        </w:tc>
      </w:tr>
      <w:tr w:rsidR="00A93D04" w:rsidRPr="008F6976" w:rsidTr="005514CA"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6g12790</w:t>
            </w:r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m0804-L</w:t>
            </w:r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</w:tr>
      <w:tr w:rsidR="00A93D04" w:rsidRPr="008F6976" w:rsidTr="005514CA"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m0273-S</w:t>
            </w:r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m0943-L</w:t>
            </w:r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</w:tr>
      <w:tr w:rsidR="00A93D04" w:rsidRPr="008F6976" w:rsidTr="005514CA"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TO:0000366</w:t>
            </w:r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reproductive growth time</w:t>
            </w:r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TO:0000369</w:t>
            </w:r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vegetative growth time</w:t>
            </w:r>
          </w:p>
        </w:tc>
      </w:tr>
      <w:tr w:rsidR="00A93D04" w:rsidRPr="008F6976" w:rsidTr="005514CA"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m0631-L</w:t>
            </w:r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PC(1-acyl 18:2)</w:t>
            </w:r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m0639-L</w:t>
            </w:r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PC(1-acyl 18:1)</w:t>
            </w:r>
          </w:p>
        </w:tc>
      </w:tr>
      <w:tr w:rsidR="00A93D04" w:rsidRPr="008F6976" w:rsidTr="005514CA"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m0160-L</w:t>
            </w:r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m0963-L</w:t>
            </w:r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</w:tr>
      <w:tr w:rsidR="00A93D04" w:rsidRPr="008F6976" w:rsidTr="005514CA"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1g74450</w:t>
            </w:r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3g60530</w:t>
            </w:r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</w:tr>
      <w:tr w:rsidR="00A93D04" w:rsidRPr="008F6976" w:rsidTr="005514CA"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1g74450</w:t>
            </w:r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6g39690</w:t>
            </w:r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</w:tr>
      <w:tr w:rsidR="00A93D04" w:rsidRPr="008F6976" w:rsidTr="005514CA"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bookmarkStart w:id="0" w:name="_GoBack"/>
            <w:bookmarkEnd w:id="0"/>
            <w:r w:rsidRPr="008F6976">
              <w:t>m0695-L</w:t>
            </w:r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proofErr w:type="spellStart"/>
            <w:r w:rsidRPr="008F6976">
              <w:t>Epicatechin</w:t>
            </w:r>
            <w:proofErr w:type="spellEnd"/>
            <w:r w:rsidRPr="008F6976">
              <w:t xml:space="preserve"> O-</w:t>
            </w:r>
            <w:proofErr w:type="spellStart"/>
            <w:r w:rsidRPr="008F6976">
              <w:t>hexoside</w:t>
            </w:r>
            <w:proofErr w:type="spellEnd"/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m0944-L</w:t>
            </w:r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</w:tr>
    </w:tbl>
    <w:p w:rsidR="00A93D04" w:rsidRPr="008F6976" w:rsidRDefault="00A93D04" w:rsidP="00A93D04">
      <w:pPr>
        <w:autoSpaceDE w:val="0"/>
        <w:autoSpaceDN w:val="0"/>
        <w:adjustRightInd w:val="0"/>
        <w:jc w:val="both"/>
      </w:pPr>
    </w:p>
    <w:p w:rsidR="00A93D04" w:rsidRPr="008F6976" w:rsidRDefault="00A93D04" w:rsidP="00A93D04">
      <w:pPr>
        <w:autoSpaceDE w:val="0"/>
        <w:autoSpaceDN w:val="0"/>
        <w:adjustRightInd w:val="0"/>
        <w:jc w:val="both"/>
      </w:pPr>
    </w:p>
    <w:p w:rsidR="00A93D04" w:rsidRPr="008F6976" w:rsidRDefault="00A93D04" w:rsidP="00A93D04">
      <w:pPr>
        <w:autoSpaceDE w:val="0"/>
        <w:autoSpaceDN w:val="0"/>
        <w:adjustRightInd w:val="0"/>
        <w:jc w:val="both"/>
      </w:pPr>
    </w:p>
    <w:p w:rsidR="00A93D04" w:rsidRPr="008F6976" w:rsidRDefault="00A93D04" w:rsidP="00A93D04">
      <w:pPr>
        <w:autoSpaceDE w:val="0"/>
        <w:autoSpaceDN w:val="0"/>
        <w:adjustRightInd w:val="0"/>
        <w:jc w:val="both"/>
      </w:pPr>
      <w:r w:rsidRPr="008F6976">
        <w:t>Based on MF terms:</w:t>
      </w:r>
    </w:p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2322"/>
        <w:gridCol w:w="2322"/>
        <w:gridCol w:w="2322"/>
        <w:gridCol w:w="2322"/>
      </w:tblGrid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1g3981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1g4069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2g1086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6g3933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1g1221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6g4875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TO:000043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germination speed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10g0672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m0141-S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9g2797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TO:0000502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KClO3 resistance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3g1647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3g4534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4g0728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m0212-L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Pregna-5,20-dien-3-ol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m0564-L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1-O-Palmitoylhexitol</w:t>
            </w: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3g6053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6g3969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m0615-L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TO:0000586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seminal root length</w:t>
            </w: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m0132-S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proofErr w:type="spellStart"/>
            <w:r w:rsidRPr="008F6976">
              <w:t>Phytocassane</w:t>
            </w:r>
            <w:proofErr w:type="spellEnd"/>
            <w:r w:rsidRPr="008F6976">
              <w:t xml:space="preserve"> A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TO:0000586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seminal root length</w:t>
            </w: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5g0553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TO:0000547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primary branch</w:t>
            </w: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2g3211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TO:0000547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primary branch</w:t>
            </w: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m0508-S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proofErr w:type="spellStart"/>
            <w:r w:rsidRPr="008F6976">
              <w:t>Chrysoeriol</w:t>
            </w:r>
            <w:proofErr w:type="spellEnd"/>
            <w:r w:rsidRPr="008F6976">
              <w:t xml:space="preserve"> 7-O-hexoside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TO:0000547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primary branch</w:t>
            </w: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TO:0000547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primary branch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11g0745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3g4534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TO:0000672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rice bran percentage</w:t>
            </w: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TO:0000672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rice bran percentage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4g0728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1g7286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2g4693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m0132-S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proofErr w:type="spellStart"/>
            <w:r w:rsidRPr="008F6976">
              <w:t>Phytocassane</w:t>
            </w:r>
            <w:proofErr w:type="spellEnd"/>
            <w:r w:rsidRPr="008F6976">
              <w:t xml:space="preserve"> A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m0615-L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  <w:r w:rsidRPr="008F6976">
              <w:rPr>
                <w:lang w:val="nl-NL"/>
              </w:rPr>
              <w:t>TO:0000516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  <w:proofErr w:type="spellStart"/>
            <w:r w:rsidRPr="008F6976">
              <w:rPr>
                <w:lang w:val="nl-NL"/>
              </w:rPr>
              <w:t>callus</w:t>
            </w:r>
            <w:proofErr w:type="spellEnd"/>
            <w:r w:rsidRPr="008F6976">
              <w:rPr>
                <w:lang w:val="nl-NL"/>
              </w:rPr>
              <w:t xml:space="preserve"> </w:t>
            </w:r>
            <w:proofErr w:type="spellStart"/>
            <w:r w:rsidRPr="008F6976">
              <w:rPr>
                <w:lang w:val="nl-NL"/>
              </w:rPr>
              <w:t>induction</w:t>
            </w:r>
            <w:proofErr w:type="spellEnd"/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  <w:r w:rsidRPr="008F6976">
              <w:rPr>
                <w:lang w:val="nl-NL"/>
              </w:rPr>
              <w:t>TO:0000586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  <w:proofErr w:type="spellStart"/>
            <w:r w:rsidRPr="008F6976">
              <w:rPr>
                <w:lang w:val="nl-NL"/>
              </w:rPr>
              <w:t>seminal</w:t>
            </w:r>
            <w:proofErr w:type="spellEnd"/>
            <w:r w:rsidRPr="008F6976">
              <w:rPr>
                <w:lang w:val="nl-NL"/>
              </w:rPr>
              <w:t xml:space="preserve"> root </w:t>
            </w:r>
            <w:proofErr w:type="spellStart"/>
            <w:r w:rsidRPr="008F6976">
              <w:rPr>
                <w:lang w:val="nl-NL"/>
              </w:rPr>
              <w:t>length</w:t>
            </w:r>
            <w:proofErr w:type="spellEnd"/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  <w:r w:rsidRPr="008F6976">
              <w:rPr>
                <w:lang w:val="nl-NL"/>
              </w:rPr>
              <w:t>TO:0000516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  <w:proofErr w:type="spellStart"/>
            <w:r w:rsidRPr="008F6976">
              <w:rPr>
                <w:lang w:val="nl-NL"/>
              </w:rPr>
              <w:t>relative</w:t>
            </w:r>
            <w:proofErr w:type="spellEnd"/>
            <w:r w:rsidRPr="008F6976">
              <w:rPr>
                <w:lang w:val="nl-NL"/>
              </w:rPr>
              <w:t xml:space="preserve"> root </w:t>
            </w:r>
            <w:proofErr w:type="spellStart"/>
            <w:r w:rsidRPr="008F6976">
              <w:rPr>
                <w:lang w:val="nl-NL"/>
              </w:rPr>
              <w:t>length</w:t>
            </w:r>
            <w:proofErr w:type="spellEnd"/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  <w:r w:rsidRPr="008F6976">
              <w:rPr>
                <w:lang w:val="nl-NL"/>
              </w:rPr>
              <w:t>m0615-L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TO:0000291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carbohydrate content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TO:0000531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proofErr w:type="spellStart"/>
            <w:r w:rsidRPr="008F6976">
              <w:t>anther</w:t>
            </w:r>
            <w:proofErr w:type="spellEnd"/>
            <w:r w:rsidRPr="008F6976">
              <w:t xml:space="preserve"> length</w:t>
            </w: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2g3970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3g2274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lastRenderedPageBreak/>
              <w:t>LOC_Os05g0353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8g4185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TO:0000366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reproductive growth time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TO:0000369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vegetative growth time</w:t>
            </w: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m0631-L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PC(1-acyl 18:2)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m0639-L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PC(1-acyl 18:1)</w:t>
            </w: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5g0553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m0508-S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proofErr w:type="spellStart"/>
            <w:r w:rsidRPr="008F6976">
              <w:t>Chrysoeriol</w:t>
            </w:r>
            <w:proofErr w:type="spellEnd"/>
            <w:r w:rsidRPr="008F6976">
              <w:t xml:space="preserve"> 7-O-hexoside</w:t>
            </w: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5g0553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11g0745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2g3211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m0508-S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proofErr w:type="spellStart"/>
            <w:r w:rsidRPr="008F6976">
              <w:t>Chrysoeriol</w:t>
            </w:r>
            <w:proofErr w:type="spellEnd"/>
            <w:r w:rsidRPr="008F6976">
              <w:t xml:space="preserve"> 7-O-hexoside</w:t>
            </w: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2g3211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11g0745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m0834-L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3', 4', 5'-Dihydrotricetin O-</w:t>
            </w:r>
            <w:proofErr w:type="spellStart"/>
            <w:r w:rsidRPr="008F6976">
              <w:t>hexosyl</w:t>
            </w:r>
            <w:proofErr w:type="spellEnd"/>
            <w:r w:rsidRPr="008F6976">
              <w:t>-O-</w:t>
            </w:r>
            <w:proofErr w:type="spellStart"/>
            <w:r w:rsidRPr="008F6976">
              <w:t>hexoside</w:t>
            </w:r>
            <w:proofErr w:type="spellEnd"/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m0875-L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C-</w:t>
            </w:r>
            <w:proofErr w:type="spellStart"/>
            <w:r w:rsidRPr="008F6976">
              <w:t>pentosyl</w:t>
            </w:r>
            <w:proofErr w:type="spellEnd"/>
            <w:r w:rsidRPr="008F6976">
              <w:t>-</w:t>
            </w:r>
            <w:proofErr w:type="spellStart"/>
            <w:r w:rsidRPr="008F6976">
              <w:t>apigenin</w:t>
            </w:r>
            <w:proofErr w:type="spellEnd"/>
            <w:r w:rsidRPr="008F6976">
              <w:t xml:space="preserve">  O-</w:t>
            </w:r>
            <w:proofErr w:type="spellStart"/>
            <w:r w:rsidRPr="008F6976">
              <w:t>rutinoside</w:t>
            </w:r>
            <w:proofErr w:type="spellEnd"/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TO:0000449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grain yield per plant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3g5168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  <w:r w:rsidRPr="008F6976">
              <w:rPr>
                <w:lang w:val="nl-NL"/>
              </w:rPr>
              <w:t>TO:0000249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  <w:proofErr w:type="spellStart"/>
            <w:r w:rsidRPr="008F6976">
              <w:rPr>
                <w:lang w:val="nl-NL"/>
              </w:rPr>
              <w:t>leaf</w:t>
            </w:r>
            <w:proofErr w:type="spellEnd"/>
            <w:r w:rsidRPr="008F6976">
              <w:rPr>
                <w:lang w:val="nl-NL"/>
              </w:rPr>
              <w:t xml:space="preserve"> </w:t>
            </w:r>
            <w:proofErr w:type="spellStart"/>
            <w:r w:rsidRPr="008F6976">
              <w:rPr>
                <w:lang w:val="nl-NL"/>
              </w:rPr>
              <w:t>senescence</w:t>
            </w:r>
            <w:proofErr w:type="spellEnd"/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  <w:r w:rsidRPr="008F6976">
              <w:rPr>
                <w:lang w:val="nl-NL"/>
              </w:rPr>
              <w:t>TO:0000586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  <w:proofErr w:type="spellStart"/>
            <w:r w:rsidRPr="008F6976">
              <w:rPr>
                <w:lang w:val="nl-NL"/>
              </w:rPr>
              <w:t>seminal</w:t>
            </w:r>
            <w:proofErr w:type="spellEnd"/>
            <w:r w:rsidRPr="008F6976">
              <w:rPr>
                <w:lang w:val="nl-NL"/>
              </w:rPr>
              <w:t xml:space="preserve"> root </w:t>
            </w:r>
            <w:proofErr w:type="spellStart"/>
            <w:r w:rsidRPr="008F6976">
              <w:rPr>
                <w:lang w:val="nl-NL"/>
              </w:rPr>
              <w:t>length</w:t>
            </w:r>
            <w:proofErr w:type="spellEnd"/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  <w:r w:rsidRPr="008F6976">
              <w:rPr>
                <w:lang w:val="nl-NL"/>
              </w:rPr>
              <w:t>TO:0000249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  <w:proofErr w:type="spellStart"/>
            <w:r w:rsidRPr="008F6976">
              <w:rPr>
                <w:lang w:val="nl-NL"/>
              </w:rPr>
              <w:t>leaf</w:t>
            </w:r>
            <w:proofErr w:type="spellEnd"/>
            <w:r w:rsidRPr="008F6976">
              <w:rPr>
                <w:lang w:val="nl-NL"/>
              </w:rPr>
              <w:t xml:space="preserve"> </w:t>
            </w:r>
            <w:proofErr w:type="spellStart"/>
            <w:r w:rsidRPr="008F6976">
              <w:rPr>
                <w:lang w:val="nl-NL"/>
              </w:rPr>
              <w:t>senescence</w:t>
            </w:r>
            <w:proofErr w:type="spellEnd"/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  <w:r w:rsidRPr="008F6976">
              <w:rPr>
                <w:lang w:val="nl-NL"/>
              </w:rPr>
              <w:t>m0615-L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  <w:r w:rsidRPr="008F6976">
              <w:rPr>
                <w:lang w:val="nl-NL"/>
              </w:rPr>
              <w:t>LOC_Os01g1045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  <w:r w:rsidRPr="008F6976">
              <w:rPr>
                <w:lang w:val="nl-NL"/>
              </w:rPr>
              <w:t>m0493-L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  <w:proofErr w:type="spellStart"/>
            <w:r w:rsidRPr="008F6976">
              <w:rPr>
                <w:lang w:val="nl-NL"/>
              </w:rPr>
              <w:t>Glochidacuminoside</w:t>
            </w:r>
            <w:proofErr w:type="spellEnd"/>
            <w:r w:rsidRPr="008F6976">
              <w:rPr>
                <w:lang w:val="nl-NL"/>
              </w:rPr>
              <w:t xml:space="preserve"> C</w:t>
            </w: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1g1045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4g5273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m0493-L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proofErr w:type="spellStart"/>
            <w:r w:rsidRPr="008F6976">
              <w:t>Glochidacuminoside</w:t>
            </w:r>
            <w:proofErr w:type="spellEnd"/>
            <w:r w:rsidRPr="008F6976">
              <w:t xml:space="preserve"> C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TO:0000538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arge vascular bundle number to leaf area ratio</w:t>
            </w: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1g1045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TO:0000538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arge vascular bundle number to leaf area ratio</w:t>
            </w: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TO:0000538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arge vascular bundle number to leaf area ratio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4g5273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1g7445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6g3969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m0508-S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proofErr w:type="spellStart"/>
            <w:r w:rsidRPr="008F6976">
              <w:t>Chrysoeriol</w:t>
            </w:r>
            <w:proofErr w:type="spellEnd"/>
            <w:r w:rsidRPr="008F6976">
              <w:t xml:space="preserve"> 7-O-hexoside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11g0745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m0323-S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m0450-S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proofErr w:type="spellStart"/>
            <w:r w:rsidRPr="008F6976">
              <w:t>Ephemeranthoside</w:t>
            </w:r>
            <w:proofErr w:type="spellEnd"/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TO:0000576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culm length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TO:0000586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seminal root length</w:t>
            </w: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TO:0000576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culm length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m0615-L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TO:0000344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days to flower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7g0491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TO:0000224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iron sensitivity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7g0491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TO:0000224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iron sensitivity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TO:0000344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days to flower</w:t>
            </w: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5g0353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TO:0000227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root length</w:t>
            </w: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TO:0000227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root length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8g4185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m0493-L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proofErr w:type="spellStart"/>
            <w:r w:rsidRPr="008F6976">
              <w:t>Glochidacuminoside</w:t>
            </w:r>
            <w:proofErr w:type="spellEnd"/>
            <w:r w:rsidRPr="008F6976">
              <w:t xml:space="preserve"> C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OC_Os04g5273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TO:0000516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relative root length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m0132-S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proofErr w:type="spellStart"/>
            <w:r w:rsidRPr="008F6976">
              <w:t>Phytocassane</w:t>
            </w:r>
            <w:proofErr w:type="spellEnd"/>
            <w:r w:rsidRPr="008F6976">
              <w:t xml:space="preserve"> A</w:t>
            </w: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  <w:r w:rsidRPr="008F6976">
              <w:rPr>
                <w:lang w:val="nl-NL"/>
              </w:rPr>
              <w:t>TO:0000516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  <w:proofErr w:type="spellStart"/>
            <w:r w:rsidRPr="008F6976">
              <w:rPr>
                <w:lang w:val="nl-NL"/>
              </w:rPr>
              <w:t>relative</w:t>
            </w:r>
            <w:proofErr w:type="spellEnd"/>
            <w:r w:rsidRPr="008F6976">
              <w:rPr>
                <w:lang w:val="nl-NL"/>
              </w:rPr>
              <w:t xml:space="preserve"> root </w:t>
            </w:r>
            <w:proofErr w:type="spellStart"/>
            <w:r w:rsidRPr="008F6976">
              <w:rPr>
                <w:lang w:val="nl-NL"/>
              </w:rPr>
              <w:t>length</w:t>
            </w:r>
            <w:proofErr w:type="spellEnd"/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  <w:r w:rsidRPr="008F6976">
              <w:rPr>
                <w:lang w:val="nl-NL"/>
              </w:rPr>
              <w:t>TO:0000576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  <w:proofErr w:type="spellStart"/>
            <w:r w:rsidRPr="008F6976">
              <w:rPr>
                <w:lang w:val="nl-NL"/>
              </w:rPr>
              <w:t>culm</w:t>
            </w:r>
            <w:proofErr w:type="spellEnd"/>
            <w:r w:rsidRPr="008F6976">
              <w:rPr>
                <w:lang w:val="nl-NL"/>
              </w:rPr>
              <w:t xml:space="preserve"> </w:t>
            </w:r>
            <w:proofErr w:type="spellStart"/>
            <w:r w:rsidRPr="008F6976">
              <w:rPr>
                <w:lang w:val="nl-NL"/>
              </w:rPr>
              <w:t>length</w:t>
            </w:r>
            <w:proofErr w:type="spellEnd"/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  <w:r w:rsidRPr="008F6976">
              <w:rPr>
                <w:lang w:val="nl-NL"/>
              </w:rPr>
              <w:t>LOC_Os02g3211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  <w:r w:rsidRPr="008F6976">
              <w:rPr>
                <w:lang w:val="nl-NL"/>
              </w:rPr>
              <w:t>LOC_Os05g0553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TO:0000249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leaf senescence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m0132-S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proofErr w:type="spellStart"/>
            <w:r w:rsidRPr="008F6976">
              <w:t>Phytocassane</w:t>
            </w:r>
            <w:proofErr w:type="spellEnd"/>
            <w:r w:rsidRPr="008F6976">
              <w:t xml:space="preserve"> A</w:t>
            </w: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  <w:r w:rsidRPr="008F6976">
              <w:rPr>
                <w:lang w:val="nl-NL"/>
              </w:rPr>
              <w:t>TO:0000249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  <w:proofErr w:type="spellStart"/>
            <w:r w:rsidRPr="008F6976">
              <w:rPr>
                <w:lang w:val="nl-NL"/>
              </w:rPr>
              <w:t>leaf</w:t>
            </w:r>
            <w:proofErr w:type="spellEnd"/>
            <w:r w:rsidRPr="008F6976">
              <w:rPr>
                <w:lang w:val="nl-NL"/>
              </w:rPr>
              <w:t xml:space="preserve"> </w:t>
            </w:r>
            <w:proofErr w:type="spellStart"/>
            <w:r w:rsidRPr="008F6976">
              <w:rPr>
                <w:lang w:val="nl-NL"/>
              </w:rPr>
              <w:t>senescence</w:t>
            </w:r>
            <w:proofErr w:type="spellEnd"/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  <w:r w:rsidRPr="008F6976">
              <w:rPr>
                <w:lang w:val="nl-NL"/>
              </w:rPr>
              <w:t>TO:0000516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  <w:proofErr w:type="spellStart"/>
            <w:r w:rsidRPr="008F6976">
              <w:rPr>
                <w:lang w:val="nl-NL"/>
              </w:rPr>
              <w:t>relative</w:t>
            </w:r>
            <w:proofErr w:type="spellEnd"/>
            <w:r w:rsidRPr="008F6976">
              <w:rPr>
                <w:lang w:val="nl-NL"/>
              </w:rPr>
              <w:t xml:space="preserve"> root </w:t>
            </w:r>
            <w:proofErr w:type="spellStart"/>
            <w:r w:rsidRPr="008F6976">
              <w:rPr>
                <w:lang w:val="nl-NL"/>
              </w:rPr>
              <w:t>length</w:t>
            </w:r>
            <w:proofErr w:type="spellEnd"/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  <w:r w:rsidRPr="008F6976">
              <w:rPr>
                <w:lang w:val="nl-NL"/>
              </w:rPr>
              <w:t>TO:0000249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  <w:proofErr w:type="spellStart"/>
            <w:r w:rsidRPr="008F6976">
              <w:rPr>
                <w:lang w:val="nl-NL"/>
              </w:rPr>
              <w:t>leaf</w:t>
            </w:r>
            <w:proofErr w:type="spellEnd"/>
            <w:r w:rsidRPr="008F6976">
              <w:rPr>
                <w:lang w:val="nl-NL"/>
              </w:rPr>
              <w:t xml:space="preserve"> </w:t>
            </w:r>
            <w:proofErr w:type="spellStart"/>
            <w:r w:rsidRPr="008F6976">
              <w:rPr>
                <w:lang w:val="nl-NL"/>
              </w:rPr>
              <w:t>senescence</w:t>
            </w:r>
            <w:proofErr w:type="spellEnd"/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  <w:r w:rsidRPr="008F6976">
              <w:rPr>
                <w:lang w:val="nl-NL"/>
              </w:rPr>
              <w:t>TO:0000576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  <w:proofErr w:type="spellStart"/>
            <w:r w:rsidRPr="008F6976">
              <w:rPr>
                <w:lang w:val="nl-NL"/>
              </w:rPr>
              <w:t>culm</w:t>
            </w:r>
            <w:proofErr w:type="spellEnd"/>
            <w:r w:rsidRPr="008F6976">
              <w:rPr>
                <w:lang w:val="nl-NL"/>
              </w:rPr>
              <w:t xml:space="preserve"> </w:t>
            </w:r>
            <w:proofErr w:type="spellStart"/>
            <w:r w:rsidRPr="008F6976">
              <w:rPr>
                <w:lang w:val="nl-NL"/>
              </w:rPr>
              <w:t>length</w:t>
            </w:r>
            <w:proofErr w:type="spellEnd"/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  <w:r w:rsidRPr="008F6976">
              <w:rPr>
                <w:lang w:val="nl-NL"/>
              </w:rPr>
              <w:lastRenderedPageBreak/>
              <w:t>LOC_Os01g7445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  <w:r w:rsidRPr="008F6976">
              <w:rPr>
                <w:lang w:val="nl-NL"/>
              </w:rPr>
              <w:t>LOC_Os03g60530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  <w:rPr>
                <w:lang w:val="nl-NL"/>
              </w:rPr>
            </w:pPr>
          </w:p>
        </w:tc>
      </w:tr>
      <w:tr w:rsidR="00A93D04" w:rsidRPr="008F6976" w:rsidTr="005514CA"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TO:0000576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culm length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r w:rsidRPr="008F6976">
              <w:t>m0132-S</w:t>
            </w:r>
          </w:p>
        </w:tc>
        <w:tc>
          <w:tcPr>
            <w:tcW w:w="2322" w:type="dxa"/>
            <w:shd w:val="clear" w:color="auto" w:fill="auto"/>
          </w:tcPr>
          <w:p w:rsidR="00A93D04" w:rsidRPr="008F6976" w:rsidRDefault="00A93D04" w:rsidP="005514CA">
            <w:pPr>
              <w:autoSpaceDE w:val="0"/>
              <w:autoSpaceDN w:val="0"/>
              <w:adjustRightInd w:val="0"/>
              <w:jc w:val="both"/>
            </w:pPr>
            <w:proofErr w:type="spellStart"/>
            <w:r w:rsidRPr="008F6976">
              <w:t>Phytocassane</w:t>
            </w:r>
            <w:proofErr w:type="spellEnd"/>
            <w:r w:rsidRPr="008F6976">
              <w:t xml:space="preserve"> A</w:t>
            </w:r>
          </w:p>
        </w:tc>
      </w:tr>
    </w:tbl>
    <w:p w:rsidR="00A93D04" w:rsidRPr="008F6976" w:rsidRDefault="00A93D04" w:rsidP="00A93D04">
      <w:pPr>
        <w:autoSpaceDE w:val="0"/>
        <w:autoSpaceDN w:val="0"/>
        <w:adjustRightInd w:val="0"/>
        <w:jc w:val="both"/>
      </w:pPr>
      <w:proofErr w:type="spellStart"/>
      <w:r w:rsidRPr="008F6976">
        <w:rPr>
          <w:vertAlign w:val="superscript"/>
        </w:rPr>
        <w:t>a</w:t>
      </w:r>
      <w:r w:rsidRPr="008F6976">
        <w:t>Traits</w:t>
      </w:r>
      <w:proofErr w:type="spellEnd"/>
      <w:r w:rsidRPr="008F6976">
        <w:t xml:space="preserve"> associated with exactly the same set of overrepresented BP or MF terms. Each row indicates a pair of such traits. For macroscopic traits, the Trait Ontology identifier and the trait name is given; for metabolites, the metabolite identifier is given, and for characterized metabolites, the metabolite name.</w:t>
      </w:r>
    </w:p>
    <w:p w:rsidR="00BF7E07" w:rsidRDefault="00BF7E07"/>
    <w:sectPr w:rsidR="00BF7E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0AD"/>
    <w:rsid w:val="001920AD"/>
    <w:rsid w:val="00A93D04"/>
    <w:rsid w:val="00BF7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EDCDE6-553F-4899-945D-C7CC8331D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D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D50A60B.dotm</Template>
  <TotalTime>0</TotalTime>
  <Pages>3</Pages>
  <Words>531</Words>
  <Characters>3029</Characters>
  <Application>Microsoft Office Word</Application>
  <DocSecurity>0</DocSecurity>
  <Lines>25</Lines>
  <Paragraphs>7</Paragraphs>
  <ScaleCrop>false</ScaleCrop>
  <Company>Wageningen University and Research</Company>
  <LinksUpToDate>false</LinksUpToDate>
  <CharactersWithSpaces>3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k, Aalt-Jan van</dc:creator>
  <cp:keywords/>
  <dc:description/>
  <cp:lastModifiedBy>Dijk, Aalt-Jan van</cp:lastModifiedBy>
  <cp:revision>2</cp:revision>
  <dcterms:created xsi:type="dcterms:W3CDTF">2017-07-31T08:44:00Z</dcterms:created>
  <dcterms:modified xsi:type="dcterms:W3CDTF">2017-07-31T08:44:00Z</dcterms:modified>
</cp:coreProperties>
</file>